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211A64" w14:textId="74F6E402" w:rsidR="000C012C" w:rsidRDefault="000C012C" w:rsidP="000C012C">
      <w:pPr>
        <w:ind w:right="558"/>
        <w:rPr>
          <w:sz w:val="24"/>
        </w:rPr>
      </w:pPr>
      <w:bookmarkStart w:id="0" w:name="_GoBack"/>
      <w:bookmarkEnd w:id="0"/>
    </w:p>
    <w:p w14:paraId="6DFE2C4B" w14:textId="77777777" w:rsidR="000C012C" w:rsidRPr="00B63ED6" w:rsidRDefault="000C012C" w:rsidP="000C012C">
      <w:pPr>
        <w:rPr>
          <w:b/>
          <w:bCs/>
          <w:sz w:val="26"/>
          <w:szCs w:val="26"/>
        </w:rPr>
      </w:pPr>
      <w:r w:rsidRPr="00C24EA2">
        <w:rPr>
          <w:sz w:val="26"/>
          <w:szCs w:val="26"/>
        </w:rPr>
        <w:t>Below is a list of statements that other people with your illness have said are important</w:t>
      </w:r>
      <w:r w:rsidRPr="00D80FAB">
        <w:rPr>
          <w:sz w:val="26"/>
          <w:szCs w:val="26"/>
        </w:rPr>
        <w:t>.</w:t>
      </w:r>
      <w:r w:rsidRPr="00C24EA2">
        <w:rPr>
          <w:b/>
          <w:bCs/>
          <w:sz w:val="26"/>
          <w:szCs w:val="26"/>
        </w:rPr>
        <w:t xml:space="preserve"> </w:t>
      </w:r>
      <w:r w:rsidRPr="00B63ED6">
        <w:rPr>
          <w:b/>
          <w:bCs/>
          <w:sz w:val="26"/>
          <w:szCs w:val="26"/>
        </w:rPr>
        <w:t xml:space="preserve">Please circle or mark one number per line to indicate your response as it applies to the </w:t>
      </w:r>
      <w:r>
        <w:rPr>
          <w:b/>
          <w:bCs/>
          <w:sz w:val="26"/>
          <w:szCs w:val="26"/>
          <w:u w:val="single"/>
        </w:rPr>
        <w:t>past 7</w:t>
      </w:r>
      <w:r w:rsidRPr="00B63ED6">
        <w:rPr>
          <w:b/>
          <w:bCs/>
          <w:sz w:val="26"/>
          <w:szCs w:val="26"/>
          <w:u w:val="single"/>
        </w:rPr>
        <w:t xml:space="preserve"> days</w:t>
      </w:r>
      <w:r w:rsidRPr="00B63ED6">
        <w:rPr>
          <w:b/>
          <w:bCs/>
          <w:sz w:val="26"/>
          <w:szCs w:val="26"/>
        </w:rPr>
        <w:t>.</w:t>
      </w:r>
    </w:p>
    <w:p w14:paraId="4AF61B67" w14:textId="77777777" w:rsidR="000C012C" w:rsidRPr="00D80FAB" w:rsidRDefault="000C012C" w:rsidP="000C012C">
      <w:pPr>
        <w:rPr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8"/>
        <w:gridCol w:w="5904"/>
        <w:gridCol w:w="6"/>
        <w:gridCol w:w="732"/>
        <w:gridCol w:w="900"/>
        <w:gridCol w:w="1080"/>
        <w:gridCol w:w="720"/>
        <w:gridCol w:w="630"/>
      </w:tblGrid>
      <w:tr w:rsidR="000C012C" w:rsidRPr="003E6DAC" w14:paraId="503B99C1" w14:textId="77777777" w:rsidTr="00D30152">
        <w:trPr>
          <w:cantSplit/>
          <w:trHeight w:val="615"/>
        </w:trPr>
        <w:tc>
          <w:tcPr>
            <w:tcW w:w="468" w:type="dxa"/>
            <w:tcBorders>
              <w:top w:val="nil"/>
              <w:left w:val="nil"/>
              <w:right w:val="nil"/>
            </w:tcBorders>
          </w:tcPr>
          <w:p w14:paraId="5ACD5D18" w14:textId="77777777" w:rsidR="000C012C" w:rsidRPr="003E6DAC" w:rsidRDefault="000C012C" w:rsidP="000C012C"/>
        </w:tc>
        <w:tc>
          <w:tcPr>
            <w:tcW w:w="590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7944B4" w14:textId="77777777" w:rsidR="000C012C" w:rsidRPr="003E6DAC" w:rsidRDefault="000C012C" w:rsidP="000C012C">
            <w:pPr>
              <w:ind w:left="234"/>
            </w:pPr>
          </w:p>
        </w:tc>
        <w:tc>
          <w:tcPr>
            <w:tcW w:w="73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2E4D5ED8" w14:textId="77777777" w:rsidR="000C012C" w:rsidRPr="003E6DAC" w:rsidRDefault="000C012C" w:rsidP="000C012C">
            <w:pPr>
              <w:jc w:val="center"/>
              <w:rPr>
                <w:b/>
                <w:bCs/>
                <w:sz w:val="22"/>
                <w:szCs w:val="22"/>
              </w:rPr>
            </w:pPr>
            <w:r w:rsidRPr="003E6DAC">
              <w:rPr>
                <w:b/>
                <w:bCs/>
                <w:sz w:val="22"/>
                <w:szCs w:val="22"/>
              </w:rPr>
              <w:t>Not at all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693C59CF" w14:textId="77777777" w:rsidR="000C012C" w:rsidRPr="003E6DAC" w:rsidRDefault="000C012C" w:rsidP="000C012C">
            <w:pPr>
              <w:jc w:val="center"/>
              <w:rPr>
                <w:b/>
                <w:bCs/>
                <w:sz w:val="22"/>
                <w:szCs w:val="22"/>
              </w:rPr>
            </w:pPr>
            <w:r w:rsidRPr="003E6DAC">
              <w:rPr>
                <w:b/>
                <w:bCs/>
                <w:sz w:val="22"/>
                <w:szCs w:val="22"/>
              </w:rPr>
              <w:t>A little bi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4B4E5621" w14:textId="09858B31" w:rsidR="000C012C" w:rsidRPr="003E6DAC" w:rsidRDefault="000C012C" w:rsidP="000C012C">
            <w:pPr>
              <w:jc w:val="center"/>
              <w:rPr>
                <w:b/>
                <w:bCs/>
                <w:sz w:val="22"/>
                <w:szCs w:val="22"/>
              </w:rPr>
            </w:pPr>
            <w:r w:rsidRPr="003E6DAC">
              <w:rPr>
                <w:b/>
                <w:bCs/>
                <w:sz w:val="22"/>
                <w:szCs w:val="22"/>
              </w:rPr>
              <w:t>Somewhat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3742FEFA" w14:textId="58625177" w:rsidR="000C012C" w:rsidRPr="003E6DAC" w:rsidRDefault="000C012C" w:rsidP="00A10B26">
            <w:pPr>
              <w:jc w:val="center"/>
              <w:rPr>
                <w:b/>
                <w:bCs/>
                <w:sz w:val="22"/>
                <w:szCs w:val="22"/>
              </w:rPr>
            </w:pPr>
            <w:r w:rsidRPr="003E6DAC">
              <w:rPr>
                <w:b/>
                <w:bCs/>
                <w:sz w:val="22"/>
                <w:szCs w:val="22"/>
              </w:rPr>
              <w:t>Quite</w:t>
            </w:r>
            <w:r w:rsidR="008D21A5">
              <w:rPr>
                <w:b/>
                <w:bCs/>
                <w:sz w:val="22"/>
                <w:szCs w:val="22"/>
              </w:rPr>
              <w:t xml:space="preserve"> </w:t>
            </w:r>
            <w:r w:rsidRPr="003E6DAC">
              <w:rPr>
                <w:b/>
                <w:bCs/>
                <w:sz w:val="22"/>
                <w:szCs w:val="22"/>
              </w:rPr>
              <w:t>a bit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203C9C0E" w14:textId="77777777" w:rsidR="000C012C" w:rsidRPr="003E6DAC" w:rsidRDefault="000C012C" w:rsidP="000C012C">
            <w:pPr>
              <w:jc w:val="center"/>
              <w:rPr>
                <w:b/>
                <w:bCs/>
                <w:sz w:val="22"/>
                <w:szCs w:val="22"/>
              </w:rPr>
            </w:pPr>
            <w:r w:rsidRPr="003E6DAC">
              <w:rPr>
                <w:b/>
                <w:bCs/>
                <w:sz w:val="22"/>
                <w:szCs w:val="22"/>
              </w:rPr>
              <w:t>Very much</w:t>
            </w:r>
          </w:p>
        </w:tc>
      </w:tr>
      <w:tr w:rsidR="000C012C" w:rsidRPr="003E6DAC" w14:paraId="13FCBF6E" w14:textId="77777777" w:rsidTr="00D30152">
        <w:trPr>
          <w:cantSplit/>
          <w:trHeight w:hRule="exact" w:val="200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198664B2" w14:textId="77777777" w:rsidR="000C012C" w:rsidRPr="003E6DAC" w:rsidRDefault="000C012C" w:rsidP="000C012C"/>
        </w:tc>
        <w:tc>
          <w:tcPr>
            <w:tcW w:w="59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D1C380" w14:textId="77777777" w:rsidR="000C012C" w:rsidRPr="003E6DAC" w:rsidRDefault="000C012C" w:rsidP="000C012C">
            <w:pPr>
              <w:ind w:left="234"/>
            </w:pPr>
          </w:p>
        </w:tc>
        <w:tc>
          <w:tcPr>
            <w:tcW w:w="73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145E03D" w14:textId="77777777" w:rsidR="000C012C" w:rsidRPr="003E6DAC" w:rsidRDefault="000C012C" w:rsidP="000C012C"/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B85CB9" w14:textId="77777777" w:rsidR="000C012C" w:rsidRPr="003E6DAC" w:rsidRDefault="000C012C" w:rsidP="000C012C"/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CA19DF" w14:textId="77777777" w:rsidR="000C012C" w:rsidRPr="003E6DAC" w:rsidRDefault="000C012C" w:rsidP="000C012C"/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4F52BC" w14:textId="77777777" w:rsidR="000C012C" w:rsidRPr="003E6DAC" w:rsidRDefault="000C012C" w:rsidP="000C012C"/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25BE28" w14:textId="77777777" w:rsidR="000C012C" w:rsidRPr="003E6DAC" w:rsidRDefault="000C012C" w:rsidP="000C012C"/>
        </w:tc>
      </w:tr>
      <w:tr w:rsidR="000C012C" w:rsidRPr="003E6DAC" w14:paraId="5DDB0BAA" w14:textId="77777777" w:rsidTr="003E0907"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  <w:tcMar>
              <w:left w:w="29" w:type="dxa"/>
              <w:right w:w="29" w:type="dxa"/>
            </w:tcMar>
          </w:tcPr>
          <w:p w14:paraId="62488998" w14:textId="77777777" w:rsidR="000C012C" w:rsidRPr="003E6DAC" w:rsidRDefault="00991541" w:rsidP="000C012C">
            <w:pPr>
              <w:spacing w:before="3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T1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3739F" w14:textId="77777777" w:rsidR="000C012C" w:rsidRPr="003E6DAC" w:rsidRDefault="00991541" w:rsidP="003E0907">
            <w:pPr>
              <w:tabs>
                <w:tab w:val="left" w:leader="dot" w:pos="5701"/>
              </w:tabs>
              <w:spacing w:before="240"/>
              <w:ind w:left="2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know that I have enough money in savings, retirement, or assets to cover the costs of my treatment</w:t>
            </w:r>
            <w:r w:rsidR="000C012C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767B7" w14:textId="4CA06399" w:rsidR="000C012C" w:rsidRPr="003E6DAC" w:rsidRDefault="000C012C" w:rsidP="003E0907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29FDC" w14:textId="4019B13C" w:rsidR="000C012C" w:rsidRPr="003E6DAC" w:rsidRDefault="000C012C" w:rsidP="003E0907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BA699" w14:textId="34B11DAB" w:rsidR="000C012C" w:rsidRPr="003E6DAC" w:rsidRDefault="000C012C" w:rsidP="003E0907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2EFBC" w14:textId="09CBFEEB" w:rsidR="000C012C" w:rsidRPr="003E6DAC" w:rsidRDefault="000C012C" w:rsidP="003E0907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3C2F5" w14:textId="71FF3005" w:rsidR="000C012C" w:rsidRPr="003E6DAC" w:rsidRDefault="000C012C" w:rsidP="003E0907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4</w:t>
            </w:r>
          </w:p>
        </w:tc>
      </w:tr>
      <w:tr w:rsidR="00BF0155" w:rsidRPr="003E6DAC" w14:paraId="73D8210C" w14:textId="77777777" w:rsidTr="003E0907"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  <w:tcMar>
              <w:left w:w="29" w:type="dxa"/>
              <w:right w:w="29" w:type="dxa"/>
            </w:tcMar>
          </w:tcPr>
          <w:p w14:paraId="375B70B8" w14:textId="77777777" w:rsidR="00BF0155" w:rsidRPr="003E6DAC" w:rsidRDefault="00BF0155" w:rsidP="00BF0155">
            <w:pPr>
              <w:spacing w:before="3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T2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01544" w14:textId="77777777" w:rsidR="00BF0155" w:rsidRPr="003E6DAC" w:rsidRDefault="00BF0155" w:rsidP="00BF0155">
            <w:pPr>
              <w:tabs>
                <w:tab w:val="left" w:leader="dot" w:pos="5701"/>
              </w:tabs>
              <w:spacing w:before="240"/>
              <w:ind w:left="2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out-of-pocket medical expenses are more than I thought they would be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CA40E" w14:textId="5A287BC0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E521A" w14:textId="194B5ED5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07EF1" w14:textId="3C053BC2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2E76C" w14:textId="329614A7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50E72" w14:textId="063B323B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4</w:t>
            </w:r>
          </w:p>
        </w:tc>
      </w:tr>
      <w:tr w:rsidR="00BF0155" w:rsidRPr="003E6DAC" w14:paraId="09A3B175" w14:textId="77777777" w:rsidTr="003E0907"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  <w:tcMar>
              <w:left w:w="29" w:type="dxa"/>
              <w:right w:w="29" w:type="dxa"/>
            </w:tcMar>
          </w:tcPr>
          <w:p w14:paraId="4578D04E" w14:textId="77777777" w:rsidR="00BF0155" w:rsidRPr="003E6DAC" w:rsidRDefault="00BF0155" w:rsidP="00BF0155">
            <w:pPr>
              <w:spacing w:before="3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T3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C1F6B" w14:textId="77777777" w:rsidR="00BF0155" w:rsidRPr="003E6DAC" w:rsidRDefault="00BF0155" w:rsidP="00BF0155">
            <w:pPr>
              <w:tabs>
                <w:tab w:val="left" w:leader="dot" w:pos="5701"/>
              </w:tabs>
              <w:spacing w:before="240"/>
              <w:ind w:left="2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worry about the financial problems I will have in the future as a result of my illness or treatment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E38F8" w14:textId="7261C65F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C478E" w14:textId="357D5086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1D4AC" w14:textId="0B2CF985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8AC43" w14:textId="1043CD95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5881E" w14:textId="7353CB42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4</w:t>
            </w:r>
          </w:p>
        </w:tc>
      </w:tr>
      <w:tr w:rsidR="00BF0155" w:rsidRPr="003E6DAC" w14:paraId="23545488" w14:textId="77777777" w:rsidTr="003E0907"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  <w:tcMar>
              <w:left w:w="29" w:type="dxa"/>
              <w:right w:w="29" w:type="dxa"/>
            </w:tcMar>
          </w:tcPr>
          <w:p w14:paraId="67DB7EB6" w14:textId="77777777" w:rsidR="00BF0155" w:rsidRPr="003E6DAC" w:rsidRDefault="00BF0155" w:rsidP="00BF0155">
            <w:pPr>
              <w:spacing w:before="3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T4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90892" w14:textId="77777777" w:rsidR="00BF0155" w:rsidRPr="003E6DAC" w:rsidRDefault="00BF0155" w:rsidP="00BF0155">
            <w:pPr>
              <w:tabs>
                <w:tab w:val="left" w:leader="dot" w:pos="5701"/>
              </w:tabs>
              <w:spacing w:before="240"/>
              <w:ind w:left="2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feel I have no choice about the amount of money I spend on care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ABDEE" w14:textId="7750739B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514B9" w14:textId="33D4FFEE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8DF10" w14:textId="6117BA6E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24B31" w14:textId="57D43914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B8398" w14:textId="78A3E69A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4</w:t>
            </w:r>
          </w:p>
        </w:tc>
      </w:tr>
      <w:tr w:rsidR="00BF0155" w:rsidRPr="003E6DAC" w14:paraId="0946FBC6" w14:textId="77777777" w:rsidTr="003E0907"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  <w:tcMar>
              <w:left w:w="29" w:type="dxa"/>
              <w:right w:w="29" w:type="dxa"/>
            </w:tcMar>
          </w:tcPr>
          <w:p w14:paraId="753BB80D" w14:textId="77777777" w:rsidR="00BF0155" w:rsidRPr="003E6DAC" w:rsidRDefault="00BF0155" w:rsidP="00BF0155">
            <w:pPr>
              <w:spacing w:before="3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T5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0B1FA" w14:textId="77777777" w:rsidR="00BF0155" w:rsidRPr="003E6DAC" w:rsidRDefault="00BF0155" w:rsidP="00BF0155">
            <w:pPr>
              <w:tabs>
                <w:tab w:val="left" w:leader="dot" w:pos="5701"/>
              </w:tabs>
              <w:spacing w:before="240"/>
              <w:ind w:left="2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am frustrated that I cannot work or contribute as much as I usually do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882FD" w14:textId="328B8EF0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5DC1C" w14:textId="6440E8D3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9DA7E" w14:textId="5229A758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FCFB8" w14:textId="2F044335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0854F" w14:textId="10B5D0C1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4</w:t>
            </w:r>
          </w:p>
        </w:tc>
      </w:tr>
      <w:tr w:rsidR="000C012C" w:rsidRPr="003E6DAC" w14:paraId="0AED33F0" w14:textId="77777777" w:rsidTr="003E0907"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  <w:tcMar>
              <w:left w:w="29" w:type="dxa"/>
              <w:right w:w="29" w:type="dxa"/>
            </w:tcMar>
          </w:tcPr>
          <w:p w14:paraId="033586C4" w14:textId="77777777" w:rsidR="000C012C" w:rsidRPr="003E6DAC" w:rsidRDefault="00991541" w:rsidP="000C012C">
            <w:pPr>
              <w:spacing w:before="3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T6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FCAA5" w14:textId="77777777" w:rsidR="000C012C" w:rsidRPr="003E6DAC" w:rsidRDefault="000C012C" w:rsidP="003E0907">
            <w:pPr>
              <w:tabs>
                <w:tab w:val="left" w:leader="dot" w:pos="5701"/>
              </w:tabs>
              <w:spacing w:before="240"/>
              <w:ind w:left="234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 xml:space="preserve">I </w:t>
            </w:r>
            <w:r w:rsidR="00991541">
              <w:rPr>
                <w:sz w:val="24"/>
                <w:szCs w:val="24"/>
              </w:rPr>
              <w:t>am satisfied with my current financial situation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DF3AF" w14:textId="77777777" w:rsidR="000C012C" w:rsidRPr="003E6DAC" w:rsidRDefault="000C012C" w:rsidP="003E0907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A65F4" w14:textId="77777777" w:rsidR="000C012C" w:rsidRPr="003E6DAC" w:rsidRDefault="000C012C" w:rsidP="003E0907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61243" w14:textId="77777777" w:rsidR="000C012C" w:rsidRPr="003E6DAC" w:rsidRDefault="000C012C" w:rsidP="003E0907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77F43" w14:textId="77777777" w:rsidR="000C012C" w:rsidRPr="003E6DAC" w:rsidRDefault="000C012C" w:rsidP="003E0907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A0EF9" w14:textId="77777777" w:rsidR="000C012C" w:rsidRPr="003E6DAC" w:rsidRDefault="000C012C" w:rsidP="003E0907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4</w:t>
            </w:r>
          </w:p>
        </w:tc>
      </w:tr>
      <w:tr w:rsidR="000C012C" w:rsidRPr="003E6DAC" w14:paraId="5CAD0EF2" w14:textId="77777777" w:rsidTr="003E0907"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  <w:tcMar>
              <w:left w:w="29" w:type="dxa"/>
              <w:right w:w="29" w:type="dxa"/>
            </w:tcMar>
          </w:tcPr>
          <w:p w14:paraId="48EE2A9F" w14:textId="77777777" w:rsidR="000C012C" w:rsidRPr="003E6DAC" w:rsidRDefault="00991541" w:rsidP="000C012C">
            <w:pPr>
              <w:spacing w:before="3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T7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5E495" w14:textId="77777777" w:rsidR="000C012C" w:rsidRPr="003E6DAC" w:rsidRDefault="00991541" w:rsidP="003E0907">
            <w:pPr>
              <w:tabs>
                <w:tab w:val="left" w:leader="dot" w:pos="5701"/>
              </w:tabs>
              <w:spacing w:before="240"/>
              <w:ind w:left="2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am able to meet my monthly expenses</w:t>
            </w:r>
            <w:r w:rsidR="000C012C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F2BA1" w14:textId="77777777" w:rsidR="000C012C" w:rsidRPr="003E6DAC" w:rsidRDefault="000C012C" w:rsidP="003E0907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990F0" w14:textId="77777777" w:rsidR="000C012C" w:rsidRPr="003E6DAC" w:rsidRDefault="000C012C" w:rsidP="003E0907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A0BAD" w14:textId="77777777" w:rsidR="000C012C" w:rsidRPr="003E6DAC" w:rsidRDefault="000C012C" w:rsidP="003E0907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EA013" w14:textId="77777777" w:rsidR="000C012C" w:rsidRPr="003E6DAC" w:rsidRDefault="000C012C" w:rsidP="003E0907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FC387" w14:textId="77777777" w:rsidR="000C012C" w:rsidRPr="003E6DAC" w:rsidRDefault="000C012C" w:rsidP="003E0907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4</w:t>
            </w:r>
          </w:p>
        </w:tc>
      </w:tr>
      <w:tr w:rsidR="000C012C" w:rsidRPr="003E6DAC" w14:paraId="4F9E29D9" w14:textId="77777777" w:rsidTr="003E0907"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  <w:tcMar>
              <w:left w:w="29" w:type="dxa"/>
              <w:right w:w="29" w:type="dxa"/>
            </w:tcMar>
          </w:tcPr>
          <w:p w14:paraId="7623523F" w14:textId="77777777" w:rsidR="000C012C" w:rsidRPr="003E6DAC" w:rsidRDefault="00991541" w:rsidP="000C012C">
            <w:pPr>
              <w:spacing w:before="3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T8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73026" w14:textId="77777777" w:rsidR="000C012C" w:rsidRPr="003E6DAC" w:rsidRDefault="00991541" w:rsidP="003E0907">
            <w:pPr>
              <w:tabs>
                <w:tab w:val="left" w:leader="dot" w:pos="5701"/>
              </w:tabs>
              <w:spacing w:before="240"/>
              <w:ind w:left="2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feel financially stressed</w:t>
            </w:r>
            <w:r w:rsidR="000C012C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F05FC" w14:textId="77777777" w:rsidR="000C012C" w:rsidRPr="003E6DAC" w:rsidRDefault="000C012C" w:rsidP="003E0907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568C5" w14:textId="77777777" w:rsidR="000C012C" w:rsidRPr="003E6DAC" w:rsidRDefault="000C012C" w:rsidP="003E0907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10757" w14:textId="77777777" w:rsidR="000C012C" w:rsidRPr="003E6DAC" w:rsidRDefault="000C012C" w:rsidP="003E0907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349CE" w14:textId="77777777" w:rsidR="000C012C" w:rsidRPr="003E6DAC" w:rsidRDefault="000C012C" w:rsidP="003E0907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33C54" w14:textId="77777777" w:rsidR="000C012C" w:rsidRPr="003E6DAC" w:rsidRDefault="000C012C" w:rsidP="003E0907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4</w:t>
            </w:r>
          </w:p>
        </w:tc>
      </w:tr>
      <w:tr w:rsidR="00BF0155" w:rsidRPr="003E6DAC" w14:paraId="755F0FDF" w14:textId="77777777" w:rsidTr="003E0907"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  <w:tcMar>
              <w:left w:w="29" w:type="dxa"/>
              <w:right w:w="29" w:type="dxa"/>
            </w:tcMar>
          </w:tcPr>
          <w:p w14:paraId="01B840AE" w14:textId="77777777" w:rsidR="00BF0155" w:rsidRPr="003E6DAC" w:rsidRDefault="00BF0155" w:rsidP="00BF0155">
            <w:pPr>
              <w:spacing w:before="3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T9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5F455" w14:textId="0511B42F" w:rsidR="00BF0155" w:rsidRPr="003E6DAC" w:rsidRDefault="00BF0155" w:rsidP="00BF0155">
            <w:pPr>
              <w:tabs>
                <w:tab w:val="left" w:leader="dot" w:pos="5701"/>
              </w:tabs>
              <w:spacing w:before="240"/>
              <w:ind w:left="2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 am concerned about keeping my job and income, including </w:t>
            </w:r>
            <w:r w:rsidR="00C96C53" w:rsidRPr="00C96C53">
              <w:rPr>
                <w:sz w:val="24"/>
                <w:szCs w:val="24"/>
              </w:rPr>
              <w:t xml:space="preserve">paid </w:t>
            </w:r>
            <w:r>
              <w:rPr>
                <w:sz w:val="24"/>
                <w:szCs w:val="24"/>
              </w:rPr>
              <w:t>work at home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B1F4C" w14:textId="4486B0C0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C7CDB" w14:textId="34BD4354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E93A9" w14:textId="5AFA34DE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3736A" w14:textId="45F78969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F8C1C" w14:textId="18BF4C65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4</w:t>
            </w:r>
          </w:p>
        </w:tc>
      </w:tr>
      <w:tr w:rsidR="00BF0155" w:rsidRPr="003E6DAC" w14:paraId="43068009" w14:textId="77777777" w:rsidTr="003E0907"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  <w:tcMar>
              <w:left w:w="29" w:type="dxa"/>
              <w:right w:w="29" w:type="dxa"/>
            </w:tcMar>
          </w:tcPr>
          <w:p w14:paraId="5AF0C809" w14:textId="77777777" w:rsidR="00BF0155" w:rsidRPr="003E6DAC" w:rsidRDefault="00BF0155" w:rsidP="00BF0155">
            <w:pPr>
              <w:spacing w:before="3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lastRenderedPageBreak/>
              <w:t>FT10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6DC02" w14:textId="77777777" w:rsidR="00BF0155" w:rsidRPr="003E6DAC" w:rsidRDefault="00BF0155" w:rsidP="00BF0155">
            <w:pPr>
              <w:tabs>
                <w:tab w:val="left" w:leader="dot" w:pos="5701"/>
              </w:tabs>
              <w:spacing w:before="240"/>
              <w:ind w:left="2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cancer or treatment has reduced my satisfaction with my present financial situation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3114A" w14:textId="70A9CD0B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B388C" w14:textId="5CD04613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525A8" w14:textId="2301F93D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26CDB" w14:textId="6B2B9AAF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6EAB1" w14:textId="0270156D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4</w:t>
            </w:r>
          </w:p>
        </w:tc>
      </w:tr>
      <w:tr w:rsidR="000C012C" w:rsidRPr="003E6DAC" w14:paraId="7544915B" w14:textId="77777777" w:rsidTr="003E0907"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  <w:tcMar>
              <w:left w:w="29" w:type="dxa"/>
              <w:right w:w="29" w:type="dxa"/>
            </w:tcMar>
          </w:tcPr>
          <w:p w14:paraId="6B6ABD4C" w14:textId="77777777" w:rsidR="000C012C" w:rsidRPr="003E6DAC" w:rsidRDefault="00991541" w:rsidP="000C012C">
            <w:pPr>
              <w:spacing w:before="3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T11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CF941" w14:textId="77777777" w:rsidR="000C012C" w:rsidRPr="003E6DAC" w:rsidRDefault="000C012C" w:rsidP="003E0907">
            <w:pPr>
              <w:tabs>
                <w:tab w:val="left" w:leader="dot" w:pos="5701"/>
              </w:tabs>
              <w:spacing w:before="240"/>
              <w:ind w:left="234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 xml:space="preserve">I </w:t>
            </w:r>
            <w:r w:rsidR="00991541">
              <w:rPr>
                <w:sz w:val="24"/>
                <w:szCs w:val="24"/>
              </w:rPr>
              <w:t>feel in control of my financial situation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31B24" w14:textId="77777777" w:rsidR="000C012C" w:rsidRPr="003E6DAC" w:rsidRDefault="000C012C" w:rsidP="003E0907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4F689" w14:textId="77777777" w:rsidR="000C012C" w:rsidRPr="003E6DAC" w:rsidRDefault="000C012C" w:rsidP="003E0907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2EA65" w14:textId="77777777" w:rsidR="000C012C" w:rsidRPr="003E6DAC" w:rsidRDefault="000C012C" w:rsidP="003E0907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6EBA5" w14:textId="77777777" w:rsidR="000C012C" w:rsidRPr="003E6DAC" w:rsidRDefault="000C012C" w:rsidP="003E0907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B19AB" w14:textId="77777777" w:rsidR="000C012C" w:rsidRPr="003E6DAC" w:rsidRDefault="000C012C" w:rsidP="003E0907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4</w:t>
            </w:r>
          </w:p>
        </w:tc>
      </w:tr>
      <w:tr w:rsidR="00BF0155" w:rsidRPr="003E6DAC" w14:paraId="0960C72E" w14:textId="77777777" w:rsidTr="003E0907">
        <w:trPr>
          <w:cantSplit/>
          <w:trHeight w:val="612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000000" w:fill="FFFFFF"/>
            <w:tcMar>
              <w:left w:w="29" w:type="dxa"/>
              <w:right w:w="29" w:type="dxa"/>
            </w:tcMar>
          </w:tcPr>
          <w:p w14:paraId="628940E6" w14:textId="77777777" w:rsidR="00BF0155" w:rsidRPr="003E6DAC" w:rsidRDefault="00BF0155" w:rsidP="00BF0155">
            <w:pPr>
              <w:spacing w:before="3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T12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BA6AC" w14:textId="77777777" w:rsidR="00BF0155" w:rsidRPr="003E6DAC" w:rsidRDefault="00BF0155" w:rsidP="00BF0155">
            <w:pPr>
              <w:tabs>
                <w:tab w:val="left" w:leader="dot" w:pos="5701"/>
              </w:tabs>
              <w:spacing w:before="240"/>
              <w:ind w:left="234"/>
              <w:rPr>
                <w:sz w:val="24"/>
                <w:szCs w:val="24"/>
              </w:rPr>
            </w:pPr>
            <w:r w:rsidRPr="00AE4655">
              <w:rPr>
                <w:sz w:val="24"/>
                <w:szCs w:val="24"/>
              </w:rPr>
              <w:t>My illness has been a financial hardship to my family and me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5FCA2" w14:textId="1D09D4BD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9BF20" w14:textId="4ACAEA5E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5F43B" w14:textId="136C32DC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771D3" w14:textId="309C3F9C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65ED4" w14:textId="598CB082" w:rsidR="00BF0155" w:rsidRPr="003E6DAC" w:rsidRDefault="00BF0155" w:rsidP="00BF0155">
            <w:pPr>
              <w:spacing w:before="240"/>
              <w:jc w:val="center"/>
              <w:rPr>
                <w:sz w:val="24"/>
                <w:szCs w:val="24"/>
              </w:rPr>
            </w:pPr>
            <w:r w:rsidRPr="003E6DAC">
              <w:rPr>
                <w:sz w:val="24"/>
                <w:szCs w:val="24"/>
              </w:rPr>
              <w:t>4</w:t>
            </w:r>
          </w:p>
        </w:tc>
      </w:tr>
    </w:tbl>
    <w:p w14:paraId="60C5F338" w14:textId="77777777" w:rsidR="000C012C" w:rsidRPr="003E6DAC" w:rsidRDefault="000C012C" w:rsidP="000C012C"/>
    <w:p w14:paraId="25109E70" w14:textId="77777777" w:rsidR="000C012C" w:rsidRPr="003E6DAC" w:rsidRDefault="000C012C" w:rsidP="000C012C"/>
    <w:sectPr w:rsidR="000C012C" w:rsidRPr="003E6DAC">
      <w:headerReference w:type="default" r:id="rId11"/>
      <w:footerReference w:type="default" r:id="rId12"/>
      <w:pgSz w:w="12240" w:h="15840"/>
      <w:pgMar w:top="720" w:right="547" w:bottom="720" w:left="1152" w:header="720" w:footer="28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273D8D" w14:textId="77777777" w:rsidR="0040173F" w:rsidRDefault="0040173F">
      <w:r>
        <w:separator/>
      </w:r>
    </w:p>
  </w:endnote>
  <w:endnote w:type="continuationSeparator" w:id="0">
    <w:p w14:paraId="0CB1D26B" w14:textId="77777777" w:rsidR="0040173F" w:rsidRDefault="00401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C7EC11" w14:textId="658A09D0" w:rsidR="000C012C" w:rsidRDefault="000C012C" w:rsidP="000C012C">
    <w:pPr>
      <w:pStyle w:val="Pidipagina"/>
      <w:tabs>
        <w:tab w:val="clear" w:pos="4320"/>
        <w:tab w:val="clear" w:pos="8640"/>
        <w:tab w:val="center" w:pos="5040"/>
        <w:tab w:val="right" w:pos="10512"/>
      </w:tabs>
      <w:ind w:right="-162"/>
      <w:rPr>
        <w:rStyle w:val="Numeropagina"/>
        <w:sz w:val="12"/>
      </w:rPr>
    </w:pPr>
    <w:r>
      <w:rPr>
        <w:sz w:val="12"/>
      </w:rPr>
      <w:t>English (Universal)</w:t>
    </w:r>
    <w:r>
      <w:rPr>
        <w:sz w:val="12"/>
      </w:rPr>
      <w:tab/>
    </w:r>
    <w:r>
      <w:rPr>
        <w:sz w:val="12"/>
      </w:rPr>
      <w:tab/>
    </w:r>
  </w:p>
  <w:p w14:paraId="30B8016C" w14:textId="54C79EC2" w:rsidR="000C012C" w:rsidRDefault="000C012C">
    <w:pPr>
      <w:pStyle w:val="Pidipagina"/>
      <w:tabs>
        <w:tab w:val="clear" w:pos="4320"/>
        <w:tab w:val="clear" w:pos="8640"/>
        <w:tab w:val="center" w:pos="5040"/>
        <w:tab w:val="left" w:pos="9990"/>
      </w:tabs>
      <w:ind w:right="-72"/>
      <w:rPr>
        <w:sz w:val="12"/>
      </w:rPr>
    </w:pPr>
    <w:r w:rsidRPr="00564C41">
      <w:rPr>
        <w:rStyle w:val="Numeropagina"/>
        <w:sz w:val="12"/>
      </w:rPr>
      <w:t xml:space="preserve">Copyright </w:t>
    </w:r>
    <w:r w:rsidR="00FB4441">
      <w:rPr>
        <w:rStyle w:val="Numeropagina"/>
        <w:sz w:val="12"/>
      </w:rPr>
      <w:t>2014</w:t>
    </w:r>
    <w:r w:rsidR="003B4B62">
      <w:rPr>
        <w:rStyle w:val="Numeropagina"/>
        <w:sz w:val="12"/>
      </w:rPr>
      <w:t xml:space="preserve">, </w:t>
    </w:r>
    <w:r w:rsidR="003B4B62" w:rsidRPr="003F4D00">
      <w:rPr>
        <w:rStyle w:val="Numeropagina"/>
        <w:sz w:val="12"/>
      </w:rPr>
      <w:t>FACIT and The University of Chicago</w:t>
    </w:r>
    <w:r>
      <w:rPr>
        <w:rStyle w:val="Numeropagina"/>
        <w:sz w:val="12"/>
      </w:rPr>
      <w:tab/>
    </w:r>
    <w:r>
      <w:rPr>
        <w:rStyle w:val="Numeropagina"/>
        <w:sz w:val="12"/>
      </w:rPr>
      <w:tab/>
      <w:t xml:space="preserve">Page </w:t>
    </w:r>
    <w:r>
      <w:rPr>
        <w:rStyle w:val="Numeropagina"/>
        <w:sz w:val="12"/>
      </w:rPr>
      <w:fldChar w:fldCharType="begin"/>
    </w:r>
    <w:r>
      <w:rPr>
        <w:rStyle w:val="Numeropagina"/>
        <w:sz w:val="12"/>
      </w:rPr>
      <w:instrText xml:space="preserve"> PAGE </w:instrText>
    </w:r>
    <w:r>
      <w:rPr>
        <w:rStyle w:val="Numeropagina"/>
        <w:sz w:val="12"/>
      </w:rPr>
      <w:fldChar w:fldCharType="separate"/>
    </w:r>
    <w:r w:rsidR="00FF4107">
      <w:rPr>
        <w:rStyle w:val="Numeropagina"/>
        <w:noProof/>
        <w:sz w:val="12"/>
      </w:rPr>
      <w:t>2</w:t>
    </w:r>
    <w:r>
      <w:rPr>
        <w:rStyle w:val="Numeropagina"/>
        <w:sz w:val="12"/>
      </w:rPr>
      <w:fldChar w:fldCharType="end"/>
    </w:r>
    <w:r>
      <w:rPr>
        <w:rStyle w:val="Numeropagina"/>
        <w:sz w:val="12"/>
      </w:rPr>
      <w:t xml:space="preserve"> of 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AC2F84" w14:textId="77777777" w:rsidR="0040173F" w:rsidRDefault="0040173F">
      <w:r>
        <w:separator/>
      </w:r>
    </w:p>
  </w:footnote>
  <w:footnote w:type="continuationSeparator" w:id="0">
    <w:p w14:paraId="3FA2656C" w14:textId="77777777" w:rsidR="0040173F" w:rsidRDefault="004017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E070D6" w14:textId="77777777" w:rsidR="000C012C" w:rsidRPr="00A95F5E" w:rsidRDefault="0047522E" w:rsidP="000C012C">
    <w:pPr>
      <w:jc w:val="center"/>
      <w:rPr>
        <w:b/>
        <w:bCs/>
        <w:sz w:val="28"/>
        <w:szCs w:val="28"/>
      </w:rPr>
    </w:pPr>
    <w:r>
      <w:rPr>
        <w:b/>
        <w:bCs/>
        <w:sz w:val="28"/>
        <w:szCs w:val="28"/>
      </w:rPr>
      <w:t>COST</w:t>
    </w:r>
    <w:r w:rsidR="00534BDA">
      <w:rPr>
        <w:b/>
        <w:bCs/>
        <w:sz w:val="28"/>
        <w:szCs w:val="28"/>
      </w:rPr>
      <w:t xml:space="preserve"> – FACIT (Version 2</w:t>
    </w:r>
    <w:r w:rsidR="00317416">
      <w:rPr>
        <w:b/>
        <w:bCs/>
        <w:sz w:val="28"/>
        <w:szCs w:val="28"/>
      </w:rPr>
      <w:t>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1B7A73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FE1D14"/>
    <w:multiLevelType w:val="singleLevel"/>
    <w:tmpl w:val="83BC665C"/>
    <w:lvl w:ilvl="0">
      <w:start w:val="5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2" w15:restartNumberingAfterBreak="0">
    <w:nsid w:val="103A2DEF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13A1440F"/>
    <w:multiLevelType w:val="singleLevel"/>
    <w:tmpl w:val="8E1095EA"/>
    <w:lvl w:ilvl="0">
      <w:start w:val="10"/>
      <w:numFmt w:val="decimal"/>
      <w:lvlText w:val="%1."/>
      <w:lvlJc w:val="left"/>
      <w:pPr>
        <w:tabs>
          <w:tab w:val="num" w:pos="660"/>
        </w:tabs>
        <w:ind w:left="660" w:hanging="480"/>
      </w:pPr>
      <w:rPr>
        <w:rFonts w:hint="default"/>
      </w:rPr>
    </w:lvl>
  </w:abstractNum>
  <w:abstractNum w:abstractNumId="4" w15:restartNumberingAfterBreak="0">
    <w:nsid w:val="1A171455"/>
    <w:multiLevelType w:val="singleLevel"/>
    <w:tmpl w:val="7AA6D7E6"/>
    <w:lvl w:ilvl="0">
      <w:start w:val="6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5" w15:restartNumberingAfterBreak="0">
    <w:nsid w:val="23EE2251"/>
    <w:multiLevelType w:val="singleLevel"/>
    <w:tmpl w:val="8AB8273A"/>
    <w:lvl w:ilvl="0">
      <w:start w:val="46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6" w15:restartNumberingAfterBreak="0">
    <w:nsid w:val="24E76DBF"/>
    <w:multiLevelType w:val="singleLevel"/>
    <w:tmpl w:val="2B42E3E4"/>
    <w:lvl w:ilvl="0">
      <w:start w:val="6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7" w15:restartNumberingAfterBreak="0">
    <w:nsid w:val="255F78C9"/>
    <w:multiLevelType w:val="singleLevel"/>
    <w:tmpl w:val="2BF02430"/>
    <w:lvl w:ilvl="0">
      <w:start w:val="2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8" w15:restartNumberingAfterBreak="0">
    <w:nsid w:val="2DFB3E2C"/>
    <w:multiLevelType w:val="singleLevel"/>
    <w:tmpl w:val="9F621B44"/>
    <w:lvl w:ilvl="0">
      <w:start w:val="6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9" w15:restartNumberingAfterBreak="0">
    <w:nsid w:val="33504EE1"/>
    <w:multiLevelType w:val="singleLevel"/>
    <w:tmpl w:val="0409000F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 w15:restartNumberingAfterBreak="0">
    <w:nsid w:val="335E5F33"/>
    <w:multiLevelType w:val="singleLevel"/>
    <w:tmpl w:val="D794FF16"/>
    <w:lvl w:ilvl="0">
      <w:start w:val="4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11" w15:restartNumberingAfterBreak="0">
    <w:nsid w:val="34B36C89"/>
    <w:multiLevelType w:val="singleLevel"/>
    <w:tmpl w:val="3B5CB124"/>
    <w:lvl w:ilvl="0">
      <w:start w:val="5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12" w15:restartNumberingAfterBreak="0">
    <w:nsid w:val="366A34AE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 w15:restartNumberingAfterBreak="0">
    <w:nsid w:val="38A373D7"/>
    <w:multiLevelType w:val="singleLevel"/>
    <w:tmpl w:val="0409000F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 w15:restartNumberingAfterBreak="0">
    <w:nsid w:val="416E6CB5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 w15:restartNumberingAfterBreak="0">
    <w:nsid w:val="44DA2F03"/>
    <w:multiLevelType w:val="singleLevel"/>
    <w:tmpl w:val="8F3C914C"/>
    <w:lvl w:ilvl="0">
      <w:start w:val="5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16" w15:restartNumberingAfterBreak="0">
    <w:nsid w:val="4B431D6F"/>
    <w:multiLevelType w:val="singleLevel"/>
    <w:tmpl w:val="D20A53B2"/>
    <w:lvl w:ilvl="0">
      <w:start w:val="6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17" w15:restartNumberingAfterBreak="0">
    <w:nsid w:val="5795285C"/>
    <w:multiLevelType w:val="singleLevel"/>
    <w:tmpl w:val="0409000F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8" w15:restartNumberingAfterBreak="0">
    <w:nsid w:val="5A9007D2"/>
    <w:multiLevelType w:val="singleLevel"/>
    <w:tmpl w:val="0409000F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9" w15:restartNumberingAfterBreak="0">
    <w:nsid w:val="5E21612B"/>
    <w:multiLevelType w:val="singleLevel"/>
    <w:tmpl w:val="FB5460EC"/>
    <w:lvl w:ilvl="0">
      <w:start w:val="12"/>
      <w:numFmt w:val="decimal"/>
      <w:lvlText w:val="%1."/>
      <w:lvlJc w:val="left"/>
      <w:pPr>
        <w:tabs>
          <w:tab w:val="num" w:pos="660"/>
        </w:tabs>
        <w:ind w:left="660" w:hanging="480"/>
      </w:pPr>
      <w:rPr>
        <w:rFonts w:hint="default"/>
      </w:rPr>
    </w:lvl>
  </w:abstractNum>
  <w:abstractNum w:abstractNumId="20" w15:restartNumberingAfterBreak="0">
    <w:nsid w:val="60F137A5"/>
    <w:multiLevelType w:val="singleLevel"/>
    <w:tmpl w:val="FB5460EC"/>
    <w:lvl w:ilvl="0">
      <w:start w:val="21"/>
      <w:numFmt w:val="decimal"/>
      <w:lvlText w:val="%1."/>
      <w:lvlJc w:val="left"/>
      <w:pPr>
        <w:tabs>
          <w:tab w:val="num" w:pos="660"/>
        </w:tabs>
        <w:ind w:left="660" w:hanging="480"/>
      </w:pPr>
      <w:rPr>
        <w:rFonts w:hint="default"/>
      </w:rPr>
    </w:lvl>
  </w:abstractNum>
  <w:abstractNum w:abstractNumId="21" w15:restartNumberingAfterBreak="0">
    <w:nsid w:val="64782AD3"/>
    <w:multiLevelType w:val="singleLevel"/>
    <w:tmpl w:val="523C5B3A"/>
    <w:lvl w:ilvl="0">
      <w:start w:val="6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22" w15:restartNumberingAfterBreak="0">
    <w:nsid w:val="648757F5"/>
    <w:multiLevelType w:val="singleLevel"/>
    <w:tmpl w:val="41967D78"/>
    <w:lvl w:ilvl="0">
      <w:start w:val="7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23" w15:restartNumberingAfterBreak="0">
    <w:nsid w:val="677138F4"/>
    <w:multiLevelType w:val="singleLevel"/>
    <w:tmpl w:val="0409000F"/>
    <w:lvl w:ilvl="0">
      <w:start w:val="7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4" w15:restartNumberingAfterBreak="0">
    <w:nsid w:val="7947665F"/>
    <w:multiLevelType w:val="singleLevel"/>
    <w:tmpl w:val="0EFE6C9E"/>
    <w:lvl w:ilvl="0">
      <w:start w:val="40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num w:numId="1">
    <w:abstractNumId w:val="14"/>
  </w:num>
  <w:num w:numId="2">
    <w:abstractNumId w:val="12"/>
  </w:num>
  <w:num w:numId="3">
    <w:abstractNumId w:val="13"/>
  </w:num>
  <w:num w:numId="4">
    <w:abstractNumId w:val="18"/>
  </w:num>
  <w:num w:numId="5">
    <w:abstractNumId w:val="9"/>
  </w:num>
  <w:num w:numId="6">
    <w:abstractNumId w:val="17"/>
  </w:num>
  <w:num w:numId="7">
    <w:abstractNumId w:val="2"/>
  </w:num>
  <w:num w:numId="8">
    <w:abstractNumId w:val="23"/>
  </w:num>
  <w:num w:numId="9">
    <w:abstractNumId w:val="8"/>
  </w:num>
  <w:num w:numId="10">
    <w:abstractNumId w:val="10"/>
  </w:num>
  <w:num w:numId="11">
    <w:abstractNumId w:val="15"/>
  </w:num>
  <w:num w:numId="12">
    <w:abstractNumId w:val="16"/>
  </w:num>
  <w:num w:numId="13">
    <w:abstractNumId w:val="11"/>
  </w:num>
  <w:num w:numId="14">
    <w:abstractNumId w:val="6"/>
  </w:num>
  <w:num w:numId="15">
    <w:abstractNumId w:val="3"/>
  </w:num>
  <w:num w:numId="16">
    <w:abstractNumId w:val="4"/>
  </w:num>
  <w:num w:numId="17">
    <w:abstractNumId w:val="7"/>
  </w:num>
  <w:num w:numId="18">
    <w:abstractNumId w:val="22"/>
  </w:num>
  <w:num w:numId="19">
    <w:abstractNumId w:val="21"/>
  </w:num>
  <w:num w:numId="20">
    <w:abstractNumId w:val="1"/>
  </w:num>
  <w:num w:numId="21">
    <w:abstractNumId w:val="20"/>
  </w:num>
  <w:num w:numId="22">
    <w:abstractNumId w:val="19"/>
  </w:num>
  <w:num w:numId="23">
    <w:abstractNumId w:val="24"/>
  </w:num>
  <w:num w:numId="24">
    <w:abstractNumId w:val="5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41F"/>
    <w:rsid w:val="000A7C43"/>
    <w:rsid w:val="000C012C"/>
    <w:rsid w:val="0020337C"/>
    <w:rsid w:val="0026023F"/>
    <w:rsid w:val="00317416"/>
    <w:rsid w:val="003B4B62"/>
    <w:rsid w:val="003E0907"/>
    <w:rsid w:val="003F4D00"/>
    <w:rsid w:val="0040173F"/>
    <w:rsid w:val="0047522E"/>
    <w:rsid w:val="004C1658"/>
    <w:rsid w:val="00534BDA"/>
    <w:rsid w:val="00564C41"/>
    <w:rsid w:val="00581E37"/>
    <w:rsid w:val="00587717"/>
    <w:rsid w:val="005B72B2"/>
    <w:rsid w:val="006D2D33"/>
    <w:rsid w:val="006D2E24"/>
    <w:rsid w:val="00787409"/>
    <w:rsid w:val="008270D4"/>
    <w:rsid w:val="0084139D"/>
    <w:rsid w:val="008954AF"/>
    <w:rsid w:val="008D21A5"/>
    <w:rsid w:val="008F75D8"/>
    <w:rsid w:val="00942159"/>
    <w:rsid w:val="00991541"/>
    <w:rsid w:val="009C5B6A"/>
    <w:rsid w:val="009F1666"/>
    <w:rsid w:val="00A10B26"/>
    <w:rsid w:val="00A15A4A"/>
    <w:rsid w:val="00A26543"/>
    <w:rsid w:val="00AE4655"/>
    <w:rsid w:val="00BF0155"/>
    <w:rsid w:val="00C03ADC"/>
    <w:rsid w:val="00C96C53"/>
    <w:rsid w:val="00D30152"/>
    <w:rsid w:val="00D80FAB"/>
    <w:rsid w:val="00D9210C"/>
    <w:rsid w:val="00E969A8"/>
    <w:rsid w:val="00F3441F"/>
    <w:rsid w:val="00F376CE"/>
    <w:rsid w:val="00F52FBE"/>
    <w:rsid w:val="00FA37A3"/>
    <w:rsid w:val="00FB4441"/>
    <w:rsid w:val="00FF4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B89BA73"/>
  <w15:chartTrackingRefBased/>
  <w15:docId w15:val="{3CE7CDEC-BAEE-4360-9617-94AEDA233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qFormat/>
    <w:pPr>
      <w:keepNext/>
      <w:outlineLvl w:val="0"/>
    </w:pPr>
    <w:rPr>
      <w:b/>
      <w:sz w:val="22"/>
    </w:rPr>
  </w:style>
  <w:style w:type="paragraph" w:styleId="Titolo2">
    <w:name w:val="heading 2"/>
    <w:basedOn w:val="Normale"/>
    <w:next w:val="Normale"/>
    <w:qFormat/>
    <w:pPr>
      <w:keepNext/>
      <w:tabs>
        <w:tab w:val="left" w:leader="dot" w:pos="6084"/>
      </w:tabs>
      <w:outlineLvl w:val="1"/>
    </w:pPr>
    <w:rPr>
      <w:sz w:val="24"/>
    </w:rPr>
  </w:style>
  <w:style w:type="paragraph" w:styleId="Titolo3">
    <w:name w:val="heading 3"/>
    <w:basedOn w:val="Normale"/>
    <w:next w:val="Normale"/>
    <w:qFormat/>
    <w:pPr>
      <w:keepNext/>
      <w:tabs>
        <w:tab w:val="left" w:leader="dot" w:pos="6084"/>
      </w:tabs>
      <w:ind w:left="324"/>
      <w:outlineLvl w:val="2"/>
    </w:pPr>
    <w:rPr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pPr>
      <w:tabs>
        <w:tab w:val="center" w:pos="4320"/>
        <w:tab w:val="right" w:pos="8640"/>
      </w:tabs>
    </w:pPr>
  </w:style>
  <w:style w:type="character" w:styleId="Numeropagina">
    <w:name w:val="page number"/>
    <w:basedOn w:val="Carpredefinitoparagrafo"/>
  </w:style>
  <w:style w:type="paragraph" w:styleId="Pidipagina">
    <w:name w:val="footer"/>
    <w:basedOn w:val="Normale"/>
    <w:pPr>
      <w:tabs>
        <w:tab w:val="center" w:pos="4320"/>
        <w:tab w:val="right" w:pos="864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My%20Documents\English-US\FACIT-F_us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CCA02EB7F9594B9D48DD0E7DCC7D9A" ma:contentTypeVersion="15" ma:contentTypeDescription="Create a new document." ma:contentTypeScope="" ma:versionID="738c9ba108f442e75d0067f384f897c7">
  <xsd:schema xmlns:xsd="http://www.w3.org/2001/XMLSchema" xmlns:xs="http://www.w3.org/2001/XMLSchema" xmlns:p="http://schemas.microsoft.com/office/2006/metadata/properties" xmlns:ns2="68ad0da1-55ce-43f4-8488-d129f09d87f9" xmlns:ns3="543a8f0f-3d2d-4be5-bc46-3e41ff4bf78d" targetNamespace="http://schemas.microsoft.com/office/2006/metadata/properties" ma:root="true" ma:fieldsID="95095e1ba797c5866757cc97ee7dfda5" ns2:_="" ns3:_="">
    <xsd:import namespace="68ad0da1-55ce-43f4-8488-d129f09d87f9"/>
    <xsd:import namespace="543a8f0f-3d2d-4be5-bc46-3e41ff4bf78d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LengthInSeconds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ad0da1-55ce-43f4-8488-d129f09d87f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7085214a-f29e-4bc2-93ad-20ca2fbdedfb}" ma:internalName="TaxCatchAll" ma:showField="CatchAllData" ma:web="68ad0da1-55ce-43f4-8488-d129f09d87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3a8f0f-3d2d-4be5-bc46-3e41ff4bf7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cba0975-6a7f-4713-9e17-63c6b62e33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43a8f0f-3d2d-4be5-bc46-3e41ff4bf78d">
      <Terms xmlns="http://schemas.microsoft.com/office/infopath/2007/PartnerControls"/>
    </lcf76f155ced4ddcb4097134ff3c332f>
    <TaxCatchAll xmlns="68ad0da1-55ce-43f4-8488-d129f09d87f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30197A-C09C-4A95-B387-BB02541095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ad0da1-55ce-43f4-8488-d129f09d87f9"/>
    <ds:schemaRef ds:uri="543a8f0f-3d2d-4be5-bc46-3e41ff4bf7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4D2AC26-3888-44F6-A6F0-D8D8324DB657}">
  <ds:schemaRefs>
    <ds:schemaRef ds:uri="http://schemas.microsoft.com/office/2006/metadata/properties"/>
    <ds:schemaRef ds:uri="http://schemas.microsoft.com/office/infopath/2007/PartnerControls"/>
    <ds:schemaRef ds:uri="543a8f0f-3d2d-4be5-bc46-3e41ff4bf78d"/>
    <ds:schemaRef ds:uri="68ad0da1-55ce-43f4-8488-d129f09d87f9"/>
  </ds:schemaRefs>
</ds:datastoreItem>
</file>

<file path=customXml/itemProps3.xml><?xml version="1.0" encoding="utf-8"?>
<ds:datastoreItem xmlns:ds="http://schemas.openxmlformats.org/officeDocument/2006/customXml" ds:itemID="{D54B09DF-0438-402D-B272-0181BE4D836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1037F34-5DE5-48BD-A310-F5D661092F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ACIT-F_us</Template>
  <TotalTime>0</TotalTime>
  <Pages>2</Pages>
  <Words>187</Words>
  <Characters>1070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                                                                 </vt:lpstr>
      <vt:lpstr>                                                                 </vt:lpstr>
    </vt:vector>
  </TitlesOfParts>
  <Company>Evanston Hospital Corporation</Company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                                                                </dc:title>
  <dc:subject/>
  <dc:creator>Evanston Hospital</dc:creator>
  <cp:keywords/>
  <cp:lastModifiedBy>Marco Filetti</cp:lastModifiedBy>
  <cp:revision>2</cp:revision>
  <cp:lastPrinted>2014-11-17T15:15:00Z</cp:lastPrinted>
  <dcterms:created xsi:type="dcterms:W3CDTF">2024-07-09T13:05:00Z</dcterms:created>
  <dcterms:modified xsi:type="dcterms:W3CDTF">2024-07-09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CCA02EB7F9594B9D48DD0E7DCC7D9A</vt:lpwstr>
  </property>
  <property fmtid="{D5CDD505-2E9C-101B-9397-08002B2CF9AE}" pid="3" name="Order">
    <vt:r8>129200</vt:r8>
  </property>
</Properties>
</file>